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308FE" w14:textId="7B422372" w:rsidR="00FD6E06" w:rsidRPr="00FD6E06" w:rsidRDefault="005D35E5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>
        <w:rPr>
          <w:rStyle w:val="Forte"/>
          <w:rFonts w:ascii="Lucida Sans" w:hAnsi="Lucida Sans"/>
          <w:sz w:val="32"/>
          <w:szCs w:val="32"/>
        </w:rPr>
        <w:softHyphen/>
      </w:r>
      <w:r>
        <w:rPr>
          <w:rStyle w:val="Forte"/>
          <w:rFonts w:ascii="Lucida Sans" w:hAnsi="Lucida Sans"/>
          <w:sz w:val="32"/>
          <w:szCs w:val="32"/>
        </w:rPr>
        <w:softHyphen/>
      </w:r>
      <w:r w:rsidR="00FD6E06"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3C2DB6B9" w14:textId="0DD4E13E" w:rsidR="00474025" w:rsidRPr="00474025" w:rsidRDefault="00474025" w:rsidP="00FD6E06">
      <w:pPr>
        <w:pStyle w:val="Ttulo1"/>
        <w:rPr>
          <w:rFonts w:ascii="Lucida Sans" w:hAnsi="Lucida Sans"/>
          <w:b w:val="0"/>
          <w:sz w:val="22"/>
          <w:szCs w:val="22"/>
        </w:rPr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7"/>
        <w:gridCol w:w="646"/>
        <w:gridCol w:w="8726"/>
        <w:gridCol w:w="1125"/>
        <w:gridCol w:w="1120"/>
        <w:gridCol w:w="1418"/>
      </w:tblGrid>
      <w:tr w:rsidR="0068643A" w:rsidRPr="00EE17D5" w14:paraId="3DFEA456" w14:textId="77777777" w:rsidTr="00820557">
        <w:trPr>
          <w:tblHeader/>
          <w:tblCellSpacing w:w="15" w:type="dxa"/>
        </w:trPr>
        <w:tc>
          <w:tcPr>
            <w:tcW w:w="230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0C7B27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61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16889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69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824738" w14:textId="657AF12B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1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F304B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07A982" w14:textId="62EC5EEC" w:rsidR="0068643A" w:rsidRPr="00EE17D5" w:rsidRDefault="004E07D7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074B4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Page </w:t>
            </w:r>
            <w:r w:rsidR="0068643A" w:rsidRPr="00074B4B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282C7741" w14:textId="77777777" w:rsidTr="00820557">
        <w:trPr>
          <w:tblHeader/>
          <w:tblCellSpacing w:w="15" w:type="dxa"/>
        </w:trPr>
        <w:tc>
          <w:tcPr>
            <w:tcW w:w="230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F355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61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1E3C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69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144B3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95F47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5CF51E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86670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FCFF3DE" w14:textId="77777777" w:rsidTr="0082055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E7B3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20032E" w14:textId="77777777" w:rsidTr="0082055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B87A8" w14:textId="1842E083" w:rsidR="0068643A" w:rsidRPr="00FD6E06" w:rsidRDefault="009B1D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2D17DAA" wp14:editId="22225191">
                      <wp:simplePos x="0" y="0"/>
                      <wp:positionH relativeFrom="column">
                        <wp:posOffset>7612380</wp:posOffset>
                      </wp:positionH>
                      <wp:positionV relativeFrom="paragraph">
                        <wp:posOffset>134620</wp:posOffset>
                      </wp:positionV>
                      <wp:extent cx="288290" cy="278130"/>
                      <wp:effectExtent l="0" t="0" r="0" b="7620"/>
                      <wp:wrapNone/>
                      <wp:docPr id="7" name="Caixa de Texto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829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5A835F2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2D17DA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7" o:spid="_x0000_s1026" type="#_x0000_t202" style="position:absolute;margin-left:599.4pt;margin-top:10.6pt;width:22.7pt;height:21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" filled="f" stroked="f" strokeweight=".5pt">
                      <v:textbox>
                        <w:txbxContent>
                          <w:p w14:paraId="15A835F2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="0068643A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F619696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703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C25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119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924F4" w14:textId="589FB0F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B8E37" w14:textId="2198DF0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BAB33" w14:textId="4D6539FC" w:rsidR="0068643A" w:rsidRPr="00FD6E06" w:rsidRDefault="001604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78E41BD" wp14:editId="31EAE745">
                      <wp:simplePos x="0" y="0"/>
                      <wp:positionH relativeFrom="column">
                        <wp:posOffset>195580</wp:posOffset>
                      </wp:positionH>
                      <wp:positionV relativeFrom="paragraph">
                        <wp:posOffset>192405</wp:posOffset>
                      </wp:positionV>
                      <wp:extent cx="278130" cy="278130"/>
                      <wp:effectExtent l="0" t="0" r="0" b="7620"/>
                      <wp:wrapNone/>
                      <wp:docPr id="2" name="Caixa de Tex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FAF20C4" w14:textId="283D2A9F" w:rsidR="007A2ADE" w:rsidRPr="007A2ADE" w:rsidRDefault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8E41BD" id="Caixa de Texto 2" o:spid="_x0000_s1027" type="#_x0000_t202" style="position:absolute;left:0;text-align:left;margin-left:15.4pt;margin-top:15.15pt;width:21.9pt;height:2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" filled="f" stroked="f" strokeweight=".5pt">
                      <v:textbox>
                        <w:txbxContent>
                          <w:p w14:paraId="0FAF20C4" w14:textId="283D2A9F" w:rsidR="007A2ADE" w:rsidRPr="007A2ADE" w:rsidRDefault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B3877E" w14:textId="5E894D9E" w:rsidR="0068643A" w:rsidRPr="00FD6E06" w:rsidRDefault="00943CF9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70CC35B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AB9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F43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2F2B1" w14:textId="498011D0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755C58" w14:textId="44EC4628" w:rsidR="0068643A" w:rsidRPr="00FD6E06" w:rsidRDefault="001604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26830F3" wp14:editId="42D8BDC9">
                      <wp:simplePos x="0" y="0"/>
                      <wp:positionH relativeFrom="column">
                        <wp:posOffset>197485</wp:posOffset>
                      </wp:positionH>
                      <wp:positionV relativeFrom="paragraph">
                        <wp:posOffset>190500</wp:posOffset>
                      </wp:positionV>
                      <wp:extent cx="278130" cy="278130"/>
                      <wp:effectExtent l="0" t="0" r="0" b="7620"/>
                      <wp:wrapNone/>
                      <wp:docPr id="3" name="Caixa de Texto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473E6CF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6830F3" id="Caixa de Texto 3" o:spid="_x0000_s1028" type="#_x0000_t202" style="position:absolute;left:0;text-align:left;margin-left:15.55pt;margin-top:15pt;width:21.9pt;height:21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" filled="f" stroked="f" strokeweight=".5pt">
                      <v:textbox>
                        <w:txbxContent>
                          <w:p w14:paraId="3473E6CF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4997A" w14:textId="5180987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609A50" w14:textId="76AC81B6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5FF3F50B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F61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F39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7711C" w14:textId="39F5B244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B02FC" w14:textId="38EA86D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E3FC8" w14:textId="1D56750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51CB5F" w14:textId="718EC041" w:rsidR="0068643A" w:rsidRPr="00FD6E06" w:rsidRDefault="00943CF9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7497A4A" w14:textId="77777777" w:rsidTr="0082055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C98AA" w14:textId="215BFA1B" w:rsidR="0068643A" w:rsidRPr="00FD6E06" w:rsidRDefault="009B1D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73A6BA8" wp14:editId="091B0D1F">
                      <wp:simplePos x="0" y="0"/>
                      <wp:positionH relativeFrom="column">
                        <wp:posOffset>7621270</wp:posOffset>
                      </wp:positionH>
                      <wp:positionV relativeFrom="paragraph">
                        <wp:posOffset>126365</wp:posOffset>
                      </wp:positionV>
                      <wp:extent cx="278130" cy="278130"/>
                      <wp:effectExtent l="0" t="0" r="0" b="7620"/>
                      <wp:wrapNone/>
                      <wp:docPr id="4" name="Caixa de Texto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7CD31E9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3A6BA8" id="Caixa de Texto 4" o:spid="_x0000_s1029" type="#_x0000_t202" style="position:absolute;margin-left:600.1pt;margin-top:9.95pt;width:21.9pt;height:21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" filled="f" stroked="f" strokeweight=".5pt">
                      <v:textbox>
                        <w:txbxContent>
                          <w:p w14:paraId="37CD31E9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="0068643A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67CEB8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53C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090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B1EC0" w14:textId="67256BA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77F5F" w14:textId="3D312156" w:rsidR="0068643A" w:rsidRPr="00FD6E06" w:rsidRDefault="009B1D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3AFC894" wp14:editId="12D16C0B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299720</wp:posOffset>
                      </wp:positionV>
                      <wp:extent cx="278130" cy="278130"/>
                      <wp:effectExtent l="0" t="0" r="0" b="7620"/>
                      <wp:wrapNone/>
                      <wp:docPr id="5" name="Caixa de Texto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8AA9A31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AFC894" id="Caixa de Texto 5" o:spid="_x0000_s1030" type="#_x0000_t202" style="position:absolute;left:0;text-align:left;margin-left:15.6pt;margin-top:23.6pt;width:21.9pt;height:21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" filled="f" stroked="f" strokeweight=".5pt">
                      <v:textbox>
                        <w:txbxContent>
                          <w:p w14:paraId="18AA9A31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E2E44" w14:textId="0333350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319682" w14:textId="311DB5D5" w:rsidR="0068643A" w:rsidRPr="00FD6E06" w:rsidRDefault="00943CF9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62A66A2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24C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7D4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2773F" w14:textId="6E38B36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58B0C" w14:textId="3837358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41910" w14:textId="6096B1CE" w:rsidR="0068643A" w:rsidRPr="00FD6E06" w:rsidRDefault="009B1D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1DA7B9B0" wp14:editId="03448015">
                      <wp:simplePos x="0" y="0"/>
                      <wp:positionH relativeFrom="column">
                        <wp:posOffset>197485</wp:posOffset>
                      </wp:positionH>
                      <wp:positionV relativeFrom="paragraph">
                        <wp:posOffset>188595</wp:posOffset>
                      </wp:positionV>
                      <wp:extent cx="278130" cy="278130"/>
                      <wp:effectExtent l="0" t="0" r="0" b="7620"/>
                      <wp:wrapNone/>
                      <wp:docPr id="24" name="Caixa de Texto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09E19C3" w14:textId="77777777" w:rsidR="00A119D5" w:rsidRPr="007A2ADE" w:rsidRDefault="00A119D5" w:rsidP="00A119D5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A7B9B0" id="Caixa de Texto 24" o:spid="_x0000_s1031" type="#_x0000_t202" style="position:absolute;left:0;text-align:left;margin-left:15.55pt;margin-top:14.85pt;width:21.9pt;height:21.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" filled="f" stroked="f" strokeweight=".5pt">
                      <v:textbox>
                        <w:txbxContent>
                          <w:p w14:paraId="309E19C3" w14:textId="77777777" w:rsidR="00A119D5" w:rsidRPr="007A2ADE" w:rsidRDefault="00A119D5" w:rsidP="00A119D5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E23C26" w14:textId="30C3E118" w:rsidR="0068643A" w:rsidRPr="00FD6E06" w:rsidRDefault="00943CF9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-12</w:t>
            </w:r>
          </w:p>
        </w:tc>
      </w:tr>
      <w:tr w:rsidR="0068643A" w:rsidRPr="00FD6E06" w14:paraId="50346190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00C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5E8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782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F18135" w14:textId="1876655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119D5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68A0C" w14:textId="32BE2CC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1AC640" w14:textId="52F926FD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1563D754" w14:textId="77777777" w:rsidTr="0082055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FA2C3" w14:textId="5FC3FEF5" w:rsidR="0068643A" w:rsidRPr="00FD6E06" w:rsidRDefault="009B1D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3CE88D4" wp14:editId="56469E0C">
                      <wp:simplePos x="0" y="0"/>
                      <wp:positionH relativeFrom="column">
                        <wp:posOffset>7638415</wp:posOffset>
                      </wp:positionH>
                      <wp:positionV relativeFrom="paragraph">
                        <wp:posOffset>132080</wp:posOffset>
                      </wp:positionV>
                      <wp:extent cx="278130" cy="278130"/>
                      <wp:effectExtent l="0" t="0" r="0" b="7620"/>
                      <wp:wrapNone/>
                      <wp:docPr id="8" name="Caixa de Texto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522B753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CE88D4" id="Caixa de Texto 8" o:spid="_x0000_s1032" type="#_x0000_t202" style="position:absolute;margin-left:601.45pt;margin-top:10.4pt;width:21.9pt;height:21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" filled="f" stroked="f" strokeweight=".5pt">
                      <v:textbox>
                        <w:txbxContent>
                          <w:p w14:paraId="1522B753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="0068643A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B8C699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865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3F4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D81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2C697" w14:textId="7D38B21B" w:rsidR="0068643A" w:rsidRPr="00FD6E06" w:rsidRDefault="009B1D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0529ECC" wp14:editId="7D604FB4">
                      <wp:simplePos x="0" y="0"/>
                      <wp:positionH relativeFrom="column">
                        <wp:posOffset>188273</wp:posOffset>
                      </wp:positionH>
                      <wp:positionV relativeFrom="paragraph">
                        <wp:posOffset>179070</wp:posOffset>
                      </wp:positionV>
                      <wp:extent cx="278130" cy="278130"/>
                      <wp:effectExtent l="0" t="0" r="0" b="7620"/>
                      <wp:wrapNone/>
                      <wp:docPr id="9" name="Caixa de Texto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E8C9D84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529ECC" id="Caixa de Texto 9" o:spid="_x0000_s1033" type="#_x0000_t202" style="position:absolute;left:0;text-align:left;margin-left:14.8pt;margin-top:14.1pt;width:21.9pt;height:21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" filled="f" stroked="f" strokeweight=".5pt">
                      <v:textbox>
                        <w:txbxContent>
                          <w:p w14:paraId="4E8C9D84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95DC0" w14:textId="7AC1692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2E9939" w14:textId="37D0915E" w:rsidR="0068643A" w:rsidRPr="00FD6E06" w:rsidRDefault="00943CF9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1168ADC1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799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792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E71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62B06" w14:textId="3DFB6EFD" w:rsidR="0068643A" w:rsidRPr="00FD6E06" w:rsidRDefault="009B1D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39A3F38" wp14:editId="71F9869A">
                      <wp:simplePos x="0" y="0"/>
                      <wp:positionH relativeFrom="column">
                        <wp:posOffset>188908</wp:posOffset>
                      </wp:positionH>
                      <wp:positionV relativeFrom="paragraph">
                        <wp:posOffset>186690</wp:posOffset>
                      </wp:positionV>
                      <wp:extent cx="278130" cy="278130"/>
                      <wp:effectExtent l="0" t="0" r="0" b="7620"/>
                      <wp:wrapNone/>
                      <wp:docPr id="10" name="Caixa de Texto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39D08C5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9A3F38" id="Caixa de Texto 10" o:spid="_x0000_s1034" type="#_x0000_t202" style="position:absolute;left:0;text-align:left;margin-left:14.85pt;margin-top:14.7pt;width:21.9pt;height:21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" filled="f" stroked="f" strokeweight=".5pt">
                      <v:textbox>
                        <w:txbxContent>
                          <w:p w14:paraId="239D08C5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AD5D00" w14:textId="3A6BB5A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D577FB" w14:textId="6DE302FF" w:rsidR="0068643A" w:rsidRPr="00FD6E06" w:rsidRDefault="00943CF9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58F92148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E89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32DD1" w14:textId="77777777" w:rsidR="0068643A" w:rsidRPr="0016040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604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18A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E1B90" w14:textId="060DF02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446E4" w14:textId="25F4FCC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308207" w14:textId="732389A1" w:rsidR="0068643A" w:rsidRPr="00FD6E06" w:rsidRDefault="00943CF9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BB4AE3" w:rsidRPr="00FD6E06" w14:paraId="5CC24A81" w14:textId="77777777" w:rsidTr="0082055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87E9FB8" w14:textId="69F55D07" w:rsidR="00BB4AE3" w:rsidRPr="00FD6E06" w:rsidRDefault="009B1D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B3F5FFB" wp14:editId="2E3458D3">
                      <wp:simplePos x="0" y="0"/>
                      <wp:positionH relativeFrom="column">
                        <wp:posOffset>7620635</wp:posOffset>
                      </wp:positionH>
                      <wp:positionV relativeFrom="paragraph">
                        <wp:posOffset>141605</wp:posOffset>
                      </wp:positionV>
                      <wp:extent cx="288290" cy="278130"/>
                      <wp:effectExtent l="0" t="0" r="0" b="7620"/>
                      <wp:wrapNone/>
                      <wp:docPr id="11" name="Caixa de Texto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829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2F43CFE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3F5FFB" id="Caixa de Texto 11" o:spid="_x0000_s1035" type="#_x0000_t202" style="position:absolute;margin-left:600.05pt;margin-top:11.15pt;width:22.7pt;height:21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" filled="f" stroked="f" strokeweight=".5pt">
                      <v:textbox>
                        <w:txbxContent>
                          <w:p w14:paraId="02F43CFE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B4AE3"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="00BB4AE3"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4A3412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12F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945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E0A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9D3AB" w14:textId="313218F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A2E98" w14:textId="73ADA82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7A7793" w14:textId="6BB9B270" w:rsidR="0068643A" w:rsidRPr="00FD6E06" w:rsidRDefault="00943CF9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68643A" w:rsidRPr="00FD6E06" w14:paraId="426E4B20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C5F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808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5D94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7BDD6A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0BEA8" w14:textId="5118B8C9" w:rsidR="0068643A" w:rsidRPr="00FD6E06" w:rsidRDefault="007A2A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39CC58C" wp14:editId="0E173EBF">
                      <wp:simplePos x="0" y="0"/>
                      <wp:positionH relativeFrom="column">
                        <wp:posOffset>199473</wp:posOffset>
                      </wp:positionH>
                      <wp:positionV relativeFrom="paragraph">
                        <wp:posOffset>-64577</wp:posOffset>
                      </wp:positionV>
                      <wp:extent cx="278295" cy="278296"/>
                      <wp:effectExtent l="0" t="0" r="0" b="7620"/>
                      <wp:wrapNone/>
                      <wp:docPr id="12" name="Caixa de Texto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295" cy="2782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B9B51E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9CC58C" id="Caixa de Texto 12" o:spid="_x0000_s1036" type="#_x0000_t202" style="position:absolute;left:0;text-align:left;margin-left:15.7pt;margin-top:-5.1pt;width:21.9pt;height:21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" filled="f" stroked="f" strokeweight=".5pt">
                      <v:textbox>
                        <w:txbxContent>
                          <w:p w14:paraId="0EB9B51E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EDB6B" w14:textId="4B89BBE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346E0A" w14:textId="3CDFD85D" w:rsidR="0068643A" w:rsidRPr="00FD6E06" w:rsidRDefault="00943CF9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BB4AE3" w:rsidRPr="00FD6E06" w14:paraId="1B704A39" w14:textId="77777777" w:rsidTr="0082055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44EE2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51A742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C25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C14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B3B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4921B" w14:textId="06239972" w:rsidR="0068643A" w:rsidRPr="00FD6E06" w:rsidRDefault="007A2A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E06A55F" wp14:editId="4140A411">
                      <wp:simplePos x="0" y="0"/>
                      <wp:positionH relativeFrom="column">
                        <wp:posOffset>191521</wp:posOffset>
                      </wp:positionH>
                      <wp:positionV relativeFrom="paragraph">
                        <wp:posOffset>-47404</wp:posOffset>
                      </wp:positionV>
                      <wp:extent cx="278295" cy="278296"/>
                      <wp:effectExtent l="0" t="0" r="0" b="7620"/>
                      <wp:wrapNone/>
                      <wp:docPr id="13" name="Caixa de Texto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295" cy="2782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C75D2E2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06A55F" id="Caixa de Texto 13" o:spid="_x0000_s1037" type="#_x0000_t202" style="position:absolute;left:0;text-align:left;margin-left:15.1pt;margin-top:-3.75pt;width:21.9pt;height:21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" filled="f" stroked="f" strokeweight=".5pt">
                      <v:textbox>
                        <w:txbxContent>
                          <w:p w14:paraId="3C75D2E2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5DBCA" w14:textId="531CBBA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7DC740" w14:textId="225B977E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6</w:t>
            </w:r>
          </w:p>
        </w:tc>
      </w:tr>
      <w:tr w:rsidR="0068643A" w:rsidRPr="00FD6E06" w14:paraId="2E705590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A73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038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DC7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23DE5" w14:textId="2E3B1713" w:rsidR="0068643A" w:rsidRPr="00FD6E06" w:rsidRDefault="007A2A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A48ED00" wp14:editId="5757F986">
                      <wp:simplePos x="0" y="0"/>
                      <wp:positionH relativeFrom="column">
                        <wp:posOffset>191522</wp:posOffset>
                      </wp:positionH>
                      <wp:positionV relativeFrom="paragraph">
                        <wp:posOffset>-57896</wp:posOffset>
                      </wp:positionV>
                      <wp:extent cx="278295" cy="278296"/>
                      <wp:effectExtent l="0" t="0" r="0" b="7620"/>
                      <wp:wrapNone/>
                      <wp:docPr id="14" name="Caixa de Texto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295" cy="2782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EC25C65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48ED00" id="Caixa de Texto 14" o:spid="_x0000_s1038" type="#_x0000_t202" style="position:absolute;left:0;text-align:left;margin-left:15.1pt;margin-top:-4.55pt;width:21.9pt;height:21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" filled="f" stroked="f" strokeweight=".5pt">
                      <v:textbox>
                        <w:txbxContent>
                          <w:p w14:paraId="1EC25C65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D5262" w14:textId="3FFD84A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0E4B6D" w14:textId="70D05554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</w:t>
            </w:r>
            <w:r w:rsidR="007D7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AE98A20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F3B4C" w14:textId="77777777" w:rsidR="0068643A" w:rsidRPr="00ED76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76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ED7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29F1C" w14:textId="77777777" w:rsidR="0068643A" w:rsidRPr="00ED76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76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EE0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639A1" w14:textId="297768C8" w:rsidR="0068643A" w:rsidRPr="00FD6E06" w:rsidRDefault="007A2A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DB810AE" wp14:editId="021325B8">
                      <wp:simplePos x="0" y="0"/>
                      <wp:positionH relativeFrom="column">
                        <wp:posOffset>191522</wp:posOffset>
                      </wp:positionH>
                      <wp:positionV relativeFrom="paragraph">
                        <wp:posOffset>-57260</wp:posOffset>
                      </wp:positionV>
                      <wp:extent cx="278295" cy="278296"/>
                      <wp:effectExtent l="0" t="0" r="0" b="7620"/>
                      <wp:wrapNone/>
                      <wp:docPr id="15" name="Caixa de Texto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295" cy="2782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BF1020E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B810AE" id="Caixa de Texto 15" o:spid="_x0000_s1039" type="#_x0000_t202" style="position:absolute;left:0;text-align:left;margin-left:15.1pt;margin-top:-4.5pt;width:21.9pt;height:21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" filled="f" stroked="f" strokeweight=".5pt">
                      <v:textbox>
                        <w:txbxContent>
                          <w:p w14:paraId="2BF1020E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DADC2" w14:textId="120A26B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CF9DE8" w14:textId="6A92CFCC" w:rsidR="0068643A" w:rsidRPr="00FD6E06" w:rsidRDefault="007D7AF2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1E599388" w14:textId="77777777" w:rsidTr="0082055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4B3F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F6B90C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D78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DA4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14B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A0E80" w14:textId="1627ABFE" w:rsidR="0068643A" w:rsidRPr="00FD6E06" w:rsidRDefault="007A2A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6D8CF88" wp14:editId="5BF3AC9E">
                      <wp:simplePos x="0" y="0"/>
                      <wp:positionH relativeFrom="column">
                        <wp:posOffset>191522</wp:posOffset>
                      </wp:positionH>
                      <wp:positionV relativeFrom="paragraph">
                        <wp:posOffset>-52816</wp:posOffset>
                      </wp:positionV>
                      <wp:extent cx="278295" cy="278296"/>
                      <wp:effectExtent l="0" t="0" r="0" b="7620"/>
                      <wp:wrapNone/>
                      <wp:docPr id="16" name="Caixa de Texto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295" cy="2782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4FB8B82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D8CF88" id="Caixa de Texto 16" o:spid="_x0000_s1040" type="#_x0000_t202" style="position:absolute;left:0;text-align:left;margin-left:15.1pt;margin-top:-4.15pt;width:21.9pt;height:21.9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" filled="f" stroked="f" strokeweight=".5pt">
                      <v:textbox>
                        <w:txbxContent>
                          <w:p w14:paraId="64FB8B82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B16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0FDF50" w14:textId="5EA2A1F9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14:paraId="21B7D899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5CD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1CD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994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73DFB" w14:textId="28D6BD09" w:rsidR="0068643A" w:rsidRPr="00FD6E06" w:rsidRDefault="00866D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A8051DF" wp14:editId="4F09CD9D">
                      <wp:simplePos x="0" y="0"/>
                      <wp:positionH relativeFrom="column">
                        <wp:posOffset>186217</wp:posOffset>
                      </wp:positionH>
                      <wp:positionV relativeFrom="paragraph">
                        <wp:posOffset>292735</wp:posOffset>
                      </wp:positionV>
                      <wp:extent cx="278130" cy="247650"/>
                      <wp:effectExtent l="0" t="0" r="0" b="0"/>
                      <wp:wrapNone/>
                      <wp:docPr id="18" name="Caixa de Texto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476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0BA78A2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8051DF" id="Caixa de Texto 18" o:spid="_x0000_s1041" type="#_x0000_t202" style="position:absolute;left:0;text-align:left;margin-left:14.65pt;margin-top:23.05pt;width:21.9pt;height:19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" filled="f" stroked="f" strokeweight=".5pt">
                      <v:textbox>
                        <w:txbxContent>
                          <w:p w14:paraId="20BA78A2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A2ADE"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2EC5527" wp14:editId="70682AC9">
                      <wp:simplePos x="0" y="0"/>
                      <wp:positionH relativeFrom="column">
                        <wp:posOffset>199059</wp:posOffset>
                      </wp:positionH>
                      <wp:positionV relativeFrom="paragraph">
                        <wp:posOffset>-57868</wp:posOffset>
                      </wp:positionV>
                      <wp:extent cx="278295" cy="278296"/>
                      <wp:effectExtent l="0" t="0" r="0" b="7620"/>
                      <wp:wrapNone/>
                      <wp:docPr id="17" name="Caixa de Texto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295" cy="2782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AFDF2F0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EC5527" id="Caixa de Texto 17" o:spid="_x0000_s1042" type="#_x0000_t202" style="position:absolute;left:0;text-align:left;margin-left:15.65pt;margin-top:-4.55pt;width:21.9pt;height:21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" filled="f" stroked="f" strokeweight=".5pt">
                      <v:textbox>
                        <w:txbxContent>
                          <w:p w14:paraId="0AFDF2F0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C1B96B" w14:textId="2202469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F34C03" w14:textId="5C150260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14:paraId="0C00F1FE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D20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DF9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C6C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9D48F" w14:textId="297E5C05" w:rsidR="0068643A" w:rsidRPr="00FD6E06" w:rsidRDefault="009B1D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3344EF8" wp14:editId="4360AF92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286072</wp:posOffset>
                      </wp:positionV>
                      <wp:extent cx="278130" cy="247650"/>
                      <wp:effectExtent l="0" t="0" r="0" b="0"/>
                      <wp:wrapNone/>
                      <wp:docPr id="19" name="Caixa de Texto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476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8EA1A01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344EF8" id="Caixa de Texto 19" o:spid="_x0000_s1043" type="#_x0000_t202" style="position:absolute;left:0;text-align:left;margin-left:15.5pt;margin-top:22.55pt;width:21.9pt;height:19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" filled="f" stroked="f" strokeweight=".5pt">
                      <v:textbox>
                        <w:txbxContent>
                          <w:p w14:paraId="18EA1A01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C67BD" w14:textId="70379AB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049CD2" w14:textId="696FF290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14:paraId="049E680E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05E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A6F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439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AC504" w14:textId="4FEBF0B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4DE73" w14:textId="2E4FC82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F6E43A" w14:textId="782A9526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6</w:t>
            </w:r>
          </w:p>
        </w:tc>
      </w:tr>
      <w:tr w:rsidR="0068643A" w:rsidRPr="00FD6E06" w14:paraId="2047E62A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A92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76D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AC0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27D23" w14:textId="73E506FB" w:rsidR="0068643A" w:rsidRPr="00FD6E06" w:rsidRDefault="007A2A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7F26756" wp14:editId="416577D2">
                      <wp:simplePos x="0" y="0"/>
                      <wp:positionH relativeFrom="column">
                        <wp:posOffset>191522</wp:posOffset>
                      </wp:positionH>
                      <wp:positionV relativeFrom="paragraph">
                        <wp:posOffset>-63942</wp:posOffset>
                      </wp:positionV>
                      <wp:extent cx="278295" cy="278296"/>
                      <wp:effectExtent l="0" t="0" r="0" b="7620"/>
                      <wp:wrapNone/>
                      <wp:docPr id="20" name="Caixa de Texto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295" cy="2782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35BD275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F26756" id="Caixa de Texto 20" o:spid="_x0000_s1044" type="#_x0000_t202" style="position:absolute;left:0;text-align:left;margin-left:15.1pt;margin-top:-5.05pt;width:21.9pt;height:21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" filled="f" stroked="f" strokeweight=".5pt">
                      <v:textbox>
                        <w:txbxContent>
                          <w:p w14:paraId="535BD275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7A8AB" w14:textId="4DA2C79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BE72D3" w14:textId="7644A016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256ABFF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5A7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8AC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C71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E2E1D" w14:textId="05FDCCA6" w:rsidR="0068643A" w:rsidRPr="00FD6E06" w:rsidRDefault="007A2A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06F5DD3" wp14:editId="2C783518">
                      <wp:simplePos x="0" y="0"/>
                      <wp:positionH relativeFrom="column">
                        <wp:posOffset>191522</wp:posOffset>
                      </wp:positionH>
                      <wp:positionV relativeFrom="paragraph">
                        <wp:posOffset>-47405</wp:posOffset>
                      </wp:positionV>
                      <wp:extent cx="278295" cy="278296"/>
                      <wp:effectExtent l="0" t="0" r="0" b="7620"/>
                      <wp:wrapNone/>
                      <wp:docPr id="21" name="Caixa de Texto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295" cy="2782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449B8BB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6F5DD3" id="Caixa de Texto 21" o:spid="_x0000_s1045" type="#_x0000_t202" style="position:absolute;left:0;text-align:left;margin-left:15.1pt;margin-top:-3.75pt;width:21.9pt;height:21.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" filled="f" stroked="f" strokeweight=".5pt">
                      <v:textbox>
                        <w:txbxContent>
                          <w:p w14:paraId="3449B8BB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BC648" w14:textId="0667EDB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629764" w14:textId="08764DF9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69CCDC41" w14:textId="77777777" w:rsidTr="00820557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13938" w14:textId="0AAE4D55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C72D9CF" w14:textId="77777777" w:rsidTr="00ED7623">
        <w:trPr>
          <w:tblCellSpacing w:w="15" w:type="dxa"/>
        </w:trPr>
        <w:tc>
          <w:tcPr>
            <w:tcW w:w="230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A8B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FB4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24D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40E55" w14:textId="5BD96442" w:rsidR="0068643A" w:rsidRPr="00FD6E06" w:rsidRDefault="007A2A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C77C420" wp14:editId="2A8741B5">
                      <wp:simplePos x="0" y="0"/>
                      <wp:positionH relativeFrom="column">
                        <wp:posOffset>197485</wp:posOffset>
                      </wp:positionH>
                      <wp:positionV relativeFrom="paragraph">
                        <wp:posOffset>-46355</wp:posOffset>
                      </wp:positionV>
                      <wp:extent cx="278130" cy="278130"/>
                      <wp:effectExtent l="0" t="0" r="0" b="7620"/>
                      <wp:wrapNone/>
                      <wp:docPr id="22" name="Caixa de Texto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4A0A1B1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77C420" id="Caixa de Texto 22" o:spid="_x0000_s1046" type="#_x0000_t202" style="position:absolute;left:0;text-align:left;margin-left:15.55pt;margin-top:-3.65pt;width:21.9pt;height:21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" filled="f" stroked="f" strokeweight=".5pt">
                      <v:textbox>
                        <w:txbxContent>
                          <w:p w14:paraId="74A0A1B1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6A42D" w14:textId="1B1873D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852F43" w14:textId="02695082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5EA4DC52" w14:textId="77777777" w:rsidTr="00ED7623">
        <w:trPr>
          <w:tblCellSpacing w:w="15" w:type="dxa"/>
        </w:trPr>
        <w:tc>
          <w:tcPr>
            <w:tcW w:w="230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AA41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570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730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9D49B" w14:textId="077BE293" w:rsidR="0068643A" w:rsidRPr="00FD6E06" w:rsidRDefault="007A2A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45DB9E6" wp14:editId="7E3B1F21">
                      <wp:simplePos x="0" y="0"/>
                      <wp:positionH relativeFrom="column">
                        <wp:posOffset>199473</wp:posOffset>
                      </wp:positionH>
                      <wp:positionV relativeFrom="paragraph">
                        <wp:posOffset>-58530</wp:posOffset>
                      </wp:positionV>
                      <wp:extent cx="278295" cy="278296"/>
                      <wp:effectExtent l="0" t="0" r="0" b="7620"/>
                      <wp:wrapNone/>
                      <wp:docPr id="23" name="Caixa de Texto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295" cy="2782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DE82286" w14:textId="77777777" w:rsidR="007A2ADE" w:rsidRPr="007A2ADE" w:rsidRDefault="007A2ADE" w:rsidP="007A2ADE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5DB9E6" id="Caixa de Texto 23" o:spid="_x0000_s1047" type="#_x0000_t202" style="position:absolute;left:0;text-align:left;margin-left:15.7pt;margin-top:-4.6pt;width:21.9pt;height:21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" filled="f" stroked="f" strokeweight=".5pt">
                      <v:textbox>
                        <w:txbxContent>
                          <w:p w14:paraId="3DE82286" w14:textId="77777777" w:rsidR="007A2ADE" w:rsidRPr="007A2ADE" w:rsidRDefault="007A2ADE" w:rsidP="007A2ADE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E1F45" w14:textId="3DEA0E8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024F30" w14:textId="11BEF88D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14:paraId="177B3F23" w14:textId="77777777" w:rsidTr="00ED7623">
        <w:trPr>
          <w:tblCellSpacing w:w="15" w:type="dxa"/>
        </w:trPr>
        <w:tc>
          <w:tcPr>
            <w:tcW w:w="230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5279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D3B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B0C72" w14:textId="2D78584A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  <w:r w:rsidR="00820557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95260" w14:textId="78520E0D" w:rsidR="0068643A" w:rsidRPr="00FD6E06" w:rsidRDefault="008205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274E8F5" wp14:editId="6786DC71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99720</wp:posOffset>
                      </wp:positionV>
                      <wp:extent cx="278130" cy="278130"/>
                      <wp:effectExtent l="0" t="0" r="0" b="7620"/>
                      <wp:wrapNone/>
                      <wp:docPr id="25" name="Caixa de Texto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13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B9867B5" w14:textId="77777777" w:rsidR="00820557" w:rsidRPr="007A2ADE" w:rsidRDefault="00820557" w:rsidP="00820557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74E8F5" id="Caixa de Texto 25" o:spid="_x0000_s1048" type="#_x0000_t202" style="position:absolute;left:0;text-align:left;margin-left:14.85pt;margin-top:23.6pt;width:21.9pt;height:21.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" filled="f" stroked="f" strokeweight=".5pt">
                      <v:textbox>
                        <w:txbxContent>
                          <w:p w14:paraId="6B9867B5" w14:textId="77777777" w:rsidR="00820557" w:rsidRPr="007A2ADE" w:rsidRDefault="00820557" w:rsidP="0082055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5B0385A" wp14:editId="44C4247D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-57785</wp:posOffset>
                      </wp:positionV>
                      <wp:extent cx="264795" cy="278130"/>
                      <wp:effectExtent l="0" t="0" r="0" b="7620"/>
                      <wp:wrapNone/>
                      <wp:docPr id="6" name="Caixa de Texto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flipH="1">
                                <a:off x="0" y="0"/>
                                <a:ext cx="264795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52DC0D3" w14:textId="77777777" w:rsidR="00820557" w:rsidRPr="007A2ADE" w:rsidRDefault="00820557" w:rsidP="00820557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B0385A" id="Caixa de Texto 6" o:spid="_x0000_s1049" type="#_x0000_t202" style="position:absolute;left:0;text-align:left;margin-left:15.3pt;margin-top:-4.55pt;width:20.85pt;height:21.9pt;flip:x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" filled="f" stroked="f" strokeweight=".5pt">
                      <v:textbox>
                        <w:txbxContent>
                          <w:p w14:paraId="052DC0D3" w14:textId="77777777" w:rsidR="00820557" w:rsidRPr="007A2ADE" w:rsidRDefault="00820557" w:rsidP="0082055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9E2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7FEB87" w14:textId="1EE25869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14:paraId="1E58BA74" w14:textId="77777777" w:rsidTr="00ED7623">
        <w:trPr>
          <w:tblCellSpacing w:w="15" w:type="dxa"/>
        </w:trPr>
        <w:tc>
          <w:tcPr>
            <w:tcW w:w="230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1D1D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B30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88057" w14:textId="460FCD02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B0744D" w14:textId="14CE9E7C" w:rsidR="0068643A" w:rsidRPr="00FD6E06" w:rsidRDefault="008205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F9868FF" wp14:editId="37ACEEFD">
                      <wp:simplePos x="0" y="0"/>
                      <wp:positionH relativeFrom="column">
                        <wp:posOffset>192405</wp:posOffset>
                      </wp:positionH>
                      <wp:positionV relativeFrom="paragraph">
                        <wp:posOffset>188595</wp:posOffset>
                      </wp:positionV>
                      <wp:extent cx="278295" cy="278296"/>
                      <wp:effectExtent l="0" t="0" r="0" b="7620"/>
                      <wp:wrapNone/>
                      <wp:docPr id="26" name="Caixa de Texto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295" cy="2782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BC3CE5E" w14:textId="77777777" w:rsidR="00820557" w:rsidRPr="007A2ADE" w:rsidRDefault="00820557" w:rsidP="00820557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9868FF" id="Caixa de Texto 26" o:spid="_x0000_s1050" type="#_x0000_t202" style="position:absolute;left:0;text-align:left;margin-left:15.15pt;margin-top:14.85pt;width:21.9pt;height:21.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" filled="f" stroked="f" strokeweight=".5pt">
                      <v:textbox>
                        <w:txbxContent>
                          <w:p w14:paraId="3BC3CE5E" w14:textId="77777777" w:rsidR="00820557" w:rsidRPr="007A2ADE" w:rsidRDefault="00820557" w:rsidP="0082055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AA0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AEDCC9" w14:textId="5DC2627A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14:paraId="7B3284F9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5A6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C8B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04123" w14:textId="4948DF5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DF7F75" w14:textId="041B873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977A2" w14:textId="1296F74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DF4A4E" w14:textId="24125D0C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14:paraId="2261E944" w14:textId="77777777" w:rsidTr="00ED7623">
        <w:trPr>
          <w:tblCellSpacing w:w="15" w:type="dxa"/>
        </w:trPr>
        <w:tc>
          <w:tcPr>
            <w:tcW w:w="230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441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C5E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6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EE740" w14:textId="36DD354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A3C05" w14:textId="0147BB79" w:rsidR="0068643A" w:rsidRPr="00FD6E06" w:rsidRDefault="008205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pt-BR" w:eastAsia="pt-BR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03B65FB" wp14:editId="117F587F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-60960</wp:posOffset>
                      </wp:positionV>
                      <wp:extent cx="278295" cy="278296"/>
                      <wp:effectExtent l="0" t="0" r="0" b="7620"/>
                      <wp:wrapNone/>
                      <wp:docPr id="27" name="Caixa de Texto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8295" cy="27829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05943CB" w14:textId="77777777" w:rsidR="00820557" w:rsidRPr="007A2ADE" w:rsidRDefault="00820557" w:rsidP="00820557">
                                  <w:pP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7A2ADE"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3B65FB" id="Caixa de Texto 27" o:spid="_x0000_s1051" type="#_x0000_t202" style="position:absolute;left:0;text-align:left;margin-left:15.9pt;margin-top:-4.8pt;width:21.9pt;height:21.9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" filled="f" stroked="f" strokeweight=".5pt">
                      <v:textbox>
                        <w:txbxContent>
                          <w:p w14:paraId="005943CB" w14:textId="77777777" w:rsidR="00820557" w:rsidRPr="007A2ADE" w:rsidRDefault="00820557" w:rsidP="0082055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A2AD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D6762" w14:textId="662BD59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95A0C">
              <w:rPr>
                <w:sz w:val="24"/>
                <w:szCs w:val="24"/>
              </w:rPr>
            </w:r>
            <w:r w:rsidR="00795A0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D3CCBA" w14:textId="09F3A7D8" w:rsidR="0068643A" w:rsidRPr="00FD6E06" w:rsidRDefault="00ED7623" w:rsidP="00ED762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</w:tbl>
    <w:p w14:paraId="213EAC8C" w14:textId="0DB8B015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2FB79" w14:textId="77777777" w:rsidR="00795A0C" w:rsidRDefault="00795A0C" w:rsidP="00FD6E06">
      <w:pPr>
        <w:spacing w:after="0" w:line="240" w:lineRule="auto"/>
      </w:pPr>
      <w:r>
        <w:separator/>
      </w:r>
    </w:p>
  </w:endnote>
  <w:endnote w:type="continuationSeparator" w:id="0">
    <w:p w14:paraId="6CD5F58E" w14:textId="77777777" w:rsidR="00795A0C" w:rsidRDefault="00795A0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44FF7" w14:textId="5867E5EC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 w:rsidR="004E07D7">
      <w:rPr>
        <w:noProof/>
        <w:lang w:val="pt-BR" w:eastAsia="pt-BR"/>
      </w:rPr>
      <w:drawing>
        <wp:inline distT="0" distB="0" distL="0" distR="0" wp14:anchorId="24EC6175" wp14:editId="6E429533">
          <wp:extent cx="1781175" cy="456882"/>
          <wp:effectExtent l="0" t="0" r="0" b="0"/>
          <wp:docPr id="29" name="Imagem 29" descr="Lupien Lab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Lupien Lab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95310" cy="48615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BA063" w14:textId="77777777" w:rsidR="00795A0C" w:rsidRDefault="00795A0C" w:rsidP="00FD6E06">
      <w:pPr>
        <w:spacing w:after="0" w:line="240" w:lineRule="auto"/>
      </w:pPr>
      <w:r>
        <w:separator/>
      </w:r>
    </w:p>
  </w:footnote>
  <w:footnote w:type="continuationSeparator" w:id="0">
    <w:p w14:paraId="3C268E8F" w14:textId="77777777" w:rsidR="00795A0C" w:rsidRDefault="00795A0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EA60B0" w14:textId="624876B5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70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8C0087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1707B"/>
    <w:rsid w:val="00074B4B"/>
    <w:rsid w:val="000759F8"/>
    <w:rsid w:val="001153F7"/>
    <w:rsid w:val="0016040C"/>
    <w:rsid w:val="001C5086"/>
    <w:rsid w:val="001E4CA1"/>
    <w:rsid w:val="002253F7"/>
    <w:rsid w:val="00360980"/>
    <w:rsid w:val="003E2181"/>
    <w:rsid w:val="00443E57"/>
    <w:rsid w:val="00474025"/>
    <w:rsid w:val="004C70DB"/>
    <w:rsid w:val="004D0934"/>
    <w:rsid w:val="004E07D7"/>
    <w:rsid w:val="0052309C"/>
    <w:rsid w:val="005D35E5"/>
    <w:rsid w:val="006268A3"/>
    <w:rsid w:val="00664936"/>
    <w:rsid w:val="00680FC8"/>
    <w:rsid w:val="0068643A"/>
    <w:rsid w:val="00750A0E"/>
    <w:rsid w:val="007924AC"/>
    <w:rsid w:val="00795A0C"/>
    <w:rsid w:val="007A2ADE"/>
    <w:rsid w:val="007D7AF2"/>
    <w:rsid w:val="00820557"/>
    <w:rsid w:val="00866DA4"/>
    <w:rsid w:val="009325D3"/>
    <w:rsid w:val="00943CF9"/>
    <w:rsid w:val="009B1D49"/>
    <w:rsid w:val="009B20D2"/>
    <w:rsid w:val="009D2A3F"/>
    <w:rsid w:val="00A0782F"/>
    <w:rsid w:val="00A119D5"/>
    <w:rsid w:val="00B14690"/>
    <w:rsid w:val="00B367EF"/>
    <w:rsid w:val="00B567D4"/>
    <w:rsid w:val="00BB4AE3"/>
    <w:rsid w:val="00C83124"/>
    <w:rsid w:val="00CA6DD4"/>
    <w:rsid w:val="00D053EA"/>
    <w:rsid w:val="00D05B0E"/>
    <w:rsid w:val="00D464FA"/>
    <w:rsid w:val="00E76A60"/>
    <w:rsid w:val="00ED7623"/>
    <w:rsid w:val="00EE17D5"/>
    <w:rsid w:val="00F901FE"/>
    <w:rsid w:val="00F96B30"/>
    <w:rsid w:val="00FD64B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6C3815"/>
  <w15:docId w15:val="{685DC936-B4CA-4BF5-BFB7-8A292D328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A119D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119D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119D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119D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119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803</Words>
  <Characters>4339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anna Lawrynhuk</cp:lastModifiedBy>
  <cp:revision>5</cp:revision>
  <dcterms:created xsi:type="dcterms:W3CDTF">2021-06-11T12:50:00Z</dcterms:created>
  <dcterms:modified xsi:type="dcterms:W3CDTF">2021-06-28T19:18:00Z</dcterms:modified>
</cp:coreProperties>
</file>